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994" w:rsidRPr="0061495E" w:rsidRDefault="0061495E" w:rsidP="004A4DCC">
      <w:pPr>
        <w:rPr>
          <w:rFonts w:ascii="Times New Roman" w:hAnsi="Times New Roman" w:cs="Times New Roman"/>
          <w:b/>
          <w:sz w:val="36"/>
          <w:szCs w:val="24"/>
        </w:rPr>
      </w:pPr>
      <w:proofErr w:type="gramStart"/>
      <w:r w:rsidRPr="0061495E">
        <w:rPr>
          <w:rFonts w:ascii="Times New Roman" w:hAnsi="Times New Roman" w:cs="Times New Roman"/>
          <w:b/>
          <w:sz w:val="36"/>
          <w:szCs w:val="24"/>
        </w:rPr>
        <w:t>S1 File.</w:t>
      </w:r>
      <w:proofErr w:type="gramEnd"/>
      <w:r w:rsidRPr="0061495E">
        <w:rPr>
          <w:rFonts w:ascii="Times New Roman" w:hAnsi="Times New Roman" w:cs="Times New Roman"/>
          <w:b/>
          <w:sz w:val="36"/>
          <w:szCs w:val="24"/>
        </w:rPr>
        <w:t xml:space="preserve"> </w:t>
      </w:r>
      <w:proofErr w:type="gramStart"/>
      <w:r w:rsidR="00534994" w:rsidRPr="0061495E">
        <w:rPr>
          <w:rFonts w:ascii="Times New Roman" w:hAnsi="Times New Roman" w:cs="Times New Roman"/>
          <w:b/>
          <w:sz w:val="36"/>
          <w:szCs w:val="24"/>
        </w:rPr>
        <w:t>Clinic Questions</w:t>
      </w:r>
      <w:r w:rsidRPr="0061495E">
        <w:rPr>
          <w:rFonts w:ascii="Times New Roman" w:hAnsi="Times New Roman" w:cs="Times New Roman"/>
          <w:b/>
          <w:sz w:val="36"/>
          <w:szCs w:val="24"/>
        </w:rPr>
        <w:t>.</w:t>
      </w:r>
      <w:proofErr w:type="gramEnd"/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 xml:space="preserve">Could problem with balance be related to hypos? My GP thinks so and has reduced my </w:t>
      </w:r>
      <w:proofErr w:type="spellStart"/>
      <w:r w:rsidRPr="0061495E">
        <w:rPr>
          <w:rFonts w:ascii="Times New Roman" w:hAnsi="Times New Roman" w:cs="Times New Roman"/>
          <w:sz w:val="24"/>
          <w:szCs w:val="24"/>
        </w:rPr>
        <w:t>gliclizide</w:t>
      </w:r>
      <w:proofErr w:type="spellEnd"/>
      <w:r w:rsidRPr="006149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 xml:space="preserve">Why has </w:t>
      </w:r>
      <w:proofErr w:type="spellStart"/>
      <w:r w:rsidRPr="0061495E">
        <w:rPr>
          <w:rFonts w:ascii="Times New Roman" w:hAnsi="Times New Roman" w:cs="Times New Roman"/>
          <w:sz w:val="24"/>
          <w:szCs w:val="24"/>
        </w:rPr>
        <w:t>Victoza</w:t>
      </w:r>
      <w:proofErr w:type="spellEnd"/>
      <w:r w:rsidRPr="0061495E">
        <w:rPr>
          <w:rFonts w:ascii="Times New Roman" w:hAnsi="Times New Roman" w:cs="Times New Roman"/>
          <w:sz w:val="24"/>
          <w:szCs w:val="24"/>
        </w:rPr>
        <w:t xml:space="preserve"> resulted in increased appetite and weight gai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do I stop need for sugar / chocolat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is my blood sugar controlled? Do I have to do anything mor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s there such a differenc</w:t>
      </w:r>
      <w:bookmarkStart w:id="0" w:name="_GoBack"/>
      <w:bookmarkEnd w:id="0"/>
      <w:r w:rsidRPr="0061495E">
        <w:rPr>
          <w:rFonts w:ascii="Times New Roman" w:hAnsi="Times New Roman" w:cs="Times New Roman"/>
          <w:sz w:val="24"/>
          <w:szCs w:val="24"/>
        </w:rPr>
        <w:t xml:space="preserve">e in blood tests? 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y control has been good so far, but is it likely to deteriorate with age as my metabolism chang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 xml:space="preserve">How do I obtain closer control of my blood sugar? I’m taking </w:t>
      </w:r>
      <w:proofErr w:type="spellStart"/>
      <w:r w:rsidRPr="0061495E">
        <w:rPr>
          <w:rFonts w:ascii="Times New Roman" w:hAnsi="Times New Roman" w:cs="Times New Roman"/>
          <w:sz w:val="24"/>
          <w:szCs w:val="24"/>
        </w:rPr>
        <w:t>novomix</w:t>
      </w:r>
      <w:proofErr w:type="spellEnd"/>
      <w:r w:rsidRPr="0061495E">
        <w:rPr>
          <w:rFonts w:ascii="Times New Roman" w:hAnsi="Times New Roman" w:cs="Times New Roman"/>
          <w:sz w:val="24"/>
          <w:szCs w:val="24"/>
        </w:rPr>
        <w:t xml:space="preserve"> 30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Still not taking drugs can I keep it under control with loss of weight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 I have to take insuli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are my tablets not working now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come I feel ok when my sugar levels reach 39 HI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ould better diet help to get off insuli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s my blood sugar up and down? And why can’t I manage it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THERE ANY CURE IN SIGH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DNAV HAS ANSWERED SO MANY OF MY QUESTIONS &amp; PROVIDED A BETTER UNDERSTANDING OF DOSAGE. MY ONLY CONCERN IS ABOUT TIMES WHEN I HAVE INFECTIONS - TOO FREQUENTLY - WHICH ELEVATES THE BLOOD SUGAR = HIGHER DOSE -&gt; HYPO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O REMAIN MORE POSITIVE ABOUT MY CONDITION.  I GET FED UP CONSTANTLY FINGER PRICKING ETC - THEN I DO REALISE HOW LUCKY I AM TO HAVE ALL THE HELP I NEED!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WOULD LIKE TO KNOW MORE INFORAMTION ON NEOROPATH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OVER THE LAST 6 MONTHS I'VE FOUND THAT I'M BECOMING MORE AND MORE FORGETFUL. COULD THIS BE ATTRIBUTED TO MY DIABET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'M CURRENTLY BEING INVESTIGATED FOR POSSIBLE SLEEP APNOEA. COULD THIS BE CONNECTED TO DIABET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AITING ON DIETICIAN, SOME TIME NOW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THERE A DIABETIES GROUP TO TEACH WHAT FOODS SHOULD I MIX FOR BETTER CONTROL AS I HAVE REACHED STALEMATE FOR CONTROL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Y LEVELS HAVE BEEN HIGH FOR A LONG TIME CAN SIDE EFFECTS BE MADE BETTER AGAI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THERE BE A CUR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I GET AN IMPLANT THAT DOES YOUR INSULIN FOR YOU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GLAND START WORKING AGAI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ES STRESS RAISE MY BLOOD SUGAR READING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AN INSULIN PUMP HELP KEEP BETTER CONTROL THAN INSULIN PEN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 MY HAND + FEET GET AFFECTED SO MUCH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I EVER STOP TAKING INSULIN AND TABLETS TOGETHER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ABOUT AN INSULIN PUMP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AM TOLD I AM BORDERLINE HAVING TO TAKE INSULIN, I AM STILL UNSURE WHAT THIS MEANS AS MY BLOOD SUGAR IS GENARLY HIGH I THOUGHT INSULIN WAS FOR LOW BLOOD SUGAR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SOURCING INJECTION SITES - BRUISING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lastRenderedPageBreak/>
        <w:t>LFT RESULTS - ARE RAISED RESULTS DUE TO DIABET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LONG HAVE I BEEN DIABETIC AND WHAT ARE THE LONG TERM IMPLICATIONS OF RAISED GLUCOSE LEVEL.  CAN I START SOME TEATMENT TODAY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O PREVENT ITS PROGRESSION! NEW THOUGHT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F READING IS HIGH WHAT DO I DO?  CAN'T GET A CONTANT READING ALWAYS UP &amp; DOWN NEVER THE SAME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OULD INSULIN BE AFFECTING MY SKIN?  I HAVE AN ITCHY RASH AT PRESENT.  MY SKIN IS VERY ALLERGIC TO VARIOUS PRODUCT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IS BRITTLE DIABET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WILL HELP MY DIABET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O MANAGE BLOOD SUGARS EASIL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QUICKER ACTING TREATMEN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Y BLOOD SUGARS ARE RISING EVEN THOUGH I HAVE INCREASED MY INSULIN INTAKE ACCORDINGLY.  MY FOD INTAKE HAS NOT RISEN TO EXPLAIN THIS WHICH IS A WORR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IT AFFECT MY WORK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 FUTURE, IS THERE ANY LIKELIHOOD OF DIFFERENT TREATMENT OTHER THAN INJECTION  E.G. INSULIN PATCH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S IT GETTING HARDER FOR ME TO MAINTAIN CONTROL OF MY BLOOD SUGARS AS I GET OLDER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DOES IT EVER GO AWAY OF LEAVE THE SYSTEM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I DO MORE TO HELP MYSELF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MPACT OF ALL MEDICATIONS ON PERIODIC BLOOD TEST RESULTS AND THE EFFECT ON MY DIABETES CONTROL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PERIODIC ASSESSMENT / EXAMINATION WITH DOCTORS AT KEY MILESTONE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IS RESEARCH GOING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ORE INFORMATION ON DIE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EFFECTS ON MY EY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GENETIC IMPLICATIONS WITH MY FAMIL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ETFORMIN - AM I TAKING TO MANY TABLETS  I TAKE 4 GLICLAZIDE PER DAY AND 2 METFORMI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HE PREVIOUS RISE IN MY BLOOD SUGAR COUNT WAS MY HIGH INTAKE IN BANANAS.  I WAS UNAWARE OF THEIR HIGH SUGAR CONTENT - 2-3 PER DA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RE THERE ANY NEW TREATMENTS BECOMING AVAILABLE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LIFESTYLE OR DIET THE BIGGEST FACTOR IN HELPING TREATMEN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ELP WITH WEIGHT ISSU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SULIN PUMP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MY BLOOD SUGARS ARE STILL HIGH DESPITE BIET AND DRUG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IT GET WORSE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MEDICATION EVENTUALLY REPLACE INJECTIO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Y EXTENDED FAMILY - SHOULD THEY BE REGULARLY TESTE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NOT ENOUGH INFO FOR THING'S YOU CAN EA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IT UNDER CONTROL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EIGHT IS NOT MOVING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ONCERN ABOUT MEDICATION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DO I REALLY NEED IT NOW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lastRenderedPageBreak/>
        <w:t>GETTING INSULIN PUMPED IN AS YOU NEED IT RATHER THAT HAVING TO INJECT ALL THE TIME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ORE INFORMATION ON DIET AND HOW IT AFFECTS DIABET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OTHER MEDICATIONS INTERACT WITH DIABETES AND DIABETIC MEDICATIO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HE BALANCE BETWEEN WHAT IS EATEN &amp; WHAT DOSE OF INSULIN COUNTERACT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O BALANCE FOOD, ACTIVITY AGAINST INSULIN ESPECIALLY WHEN WORK ACTIVITY IS NOT A CONSTAN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IS AN ACCEPTABLE HBA1C AND DOES THIS VARY FROM PATIENT TO PATIENT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ARE THE MAJOR ADVANCES IN CARE AND WHEN ARE THE BENEFITS OF THESE LIKELY TO BE AVAILABLE TO PATIENT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AVING TIREDNESS ALL THE TIME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IMES FEELING WEAK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ARE THE SERIOUS SIDE EFFECTS OF DIABETIC MEDICATIO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LONG TERM DAMAGE CAN THE SIDE EFFECTS OF MEDICATION CAUS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 CANT GET MY SUGARS DOW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WOULD LIKE TO KNOW WHY IT TOOK SO LONG TO BE FOUND THAT I HAVE TYPE 2 DIABETES BECAUSE FOR YEARS DOCTORS KEPT ASKING ME IF I WAS DIABETIC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AT IS MYOPTHY AND IS THERE ANYTHING THAT I CAN DO TO HELP WITH I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MY CONDITION ONLY WORSE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THERE AN ALTERNATIVE TO INSULI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M I TAKING THE CORRECT DOS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I TAKE MY "BACKGROUND" AT A DIFFERENT TIME OF DAY TO GET BETTER CONTROL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ES MY URINE HAVE ABNORMALITIES IN IT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 BLOOD LEVELS VAR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UNSTEADINESS WITH LEG MOVEMENTS DUE TO DIABET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IT AFFECTS MY LIFE EXPECTANC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TS EFFECTS ON MY EYESIGH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 DOCTORS NOT FULLY UNDERSTAND BERTIG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RE THERE ANY EASIER WAYS OF MONITERING BLOOD SUGER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O REALLY REDUCE MY BACKGROUND INSULIN - EXERCISE, DIET,WEIGHT LOS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SULIN RESISTANCE, ABSORPTION, ETC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NEED TO ROTATE SITES MORE FREQUENTL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 xml:space="preserve">CAN I EVER REDUCE INSULIN &amp; MEDS AND FEEL </w:t>
      </w:r>
      <w:proofErr w:type="gramStart"/>
      <w:r w:rsidRPr="0061495E">
        <w:rPr>
          <w:rFonts w:ascii="Times New Roman" w:hAnsi="Times New Roman" w:cs="Times New Roman"/>
          <w:sz w:val="24"/>
          <w:szCs w:val="24"/>
        </w:rPr>
        <w:t>GOOD.</w:t>
      </w:r>
      <w:proofErr w:type="gramEnd"/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WOULD LIKE TO BE MORE CONFIDENT ABOUT MY DIABETES - HOW CAN I ACHIEVE THI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NY NEW INSULIN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PUMP EDUCATIO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FORMATION ON DEVELOPMENTS IN BREAK THROUGHS OR CURES. TRANSPLANTS ETC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FORMATION ON POSSIB ILITY OF CHILDREN GETTING DIABETES, INHERTITED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ON EARTH I EVER GOT DIABETES IN THE FIRST PLACE. NEVER OVER WEIGHT BLOOD PRESSURE ALWAYS FINE NEVER EAT SWEET FOO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THINGS WILL PROGRESS IN THE FUTURE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THERE ANY POINT IN SEEING ME EVERY 10 MONTH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M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lastRenderedPageBreak/>
        <w:t>MAKE IT GO AWA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HE RISK OF LOSING A LIMB OR DAMAGE TO ORGAN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O FIND A CURE AND BE ABLE TO TAKE SMALLER DOSES OF MEDICATIO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NFO RE DIABETES &amp; PREGNANCY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SIGHT DETERIORIATE MORE RAPIDLY HAVING DIABETE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ALL TYPE 2 EVENTUALLY GO ON TO INSULI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WHEN WATCHING WHAT YOU EAT YOUR BLOOD SUGAR STILL GOES UP A LO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T HAS INFECTED SKIN IS THERE ANYTHING CAN BE USED TO HELP THIS AS SKIN BREAKS OUT IN SPOTS AND BLEED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EFFECTS OF TYPE 2  BE REVERSE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 xml:space="preserve">WILL I HAVE TO END UP ON INSULIN WHEN IT </w:t>
      </w:r>
      <w:proofErr w:type="gramStart"/>
      <w:r w:rsidRPr="0061495E">
        <w:rPr>
          <w:rFonts w:ascii="Times New Roman" w:hAnsi="Times New Roman" w:cs="Times New Roman"/>
          <w:sz w:val="24"/>
          <w:szCs w:val="24"/>
        </w:rPr>
        <w:t>ADDS</w:t>
      </w:r>
      <w:proofErr w:type="gramEnd"/>
      <w:r w:rsidRPr="0061495E">
        <w:rPr>
          <w:rFonts w:ascii="Times New Roman" w:hAnsi="Times New Roman" w:cs="Times New Roman"/>
          <w:sz w:val="24"/>
          <w:szCs w:val="24"/>
        </w:rPr>
        <w:t xml:space="preserve"> WEIGHT TO MY ALREADY HEAVY BODY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AN TYPE II DIABETES BE "CURED" OR ONLY MANAGE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DOES AGEING OR OTHER ILLNESS IMPACT ON SOMEONE WITH DIABETE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 CONTINUE TO GO TO THE BATHROOM EVERY HOUR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I AM ALWAYS TIRE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ILL IT PASS ON TO MY CHILDRE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FEET SEEN TO EVERY FOUR MONTHS IT USED TO BE EVERY THREE MONTHS. WHY WAS IT CHANGED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LAST HAD MY FEET SEEN TO TWO MONTHS AGO, MY TOE NAILS ARE ALREADY LONG AND GIVING ME SOME PAI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FEET + FINGER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I AM DOING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ND MY FEET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AM I EATING THE RIGHT THING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WELL AM I MANAGING MY DIABETES? ARE THE DECISIONS I AM TAKING KEEPING IT UNDER CONTROL OR AM I DETERIORATING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THERE A LIFE SPAN TO HAVING DIABETE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OW OFTEN SHOULD I DO MY BLOOD SUGAR LEVEL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MY WEIGHT GAIN OVER LAST YEAR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PASSAGE OF INFORMATION KEPT INFORME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COMMON COMPLICATIONS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BLOOD RESULTS &amp; WOULD LIKE TO KNOW IS THER ANY IMPROVEMENT FROM PREVIOUS &amp; AT PRESENT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POTENTIAL TRAILS AVAILABLE TO TRY INTO EASING REGULAR AND DAILY TREATMENT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HE DIABETIC PROGRAMS "BERTIE" ETC  WHY CANT THEY BE AVAILABLE ONLINE TO HELP PEOPLE WITH BUSY SCHEDULES WHO CANT ATTEND RECEIVE THIS PROGRAM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EN MY BLOOD SUGARS ARE HIGH TO BRING THEM DOWN SHOULD I TAKE SOME INSULINE AT THIS STAGE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S SUGAR STRICTLY NOT, ALLOW OR IS IT ALLOWED IN MODERATION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UNDERSTANDING CARBOHYDRATE INTAKE AGAINST INSULIN &amp; IT NOT BEING THE SAME RESULTS EACH TIM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KNOWING IF THE MEDICATION I HAVE BEEN BEING PERSCRIBED IS THE CORRECT STUFF FOR ME?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LONG TERM CARE OF MY CONDISHION IF I WAS TO BECOME BLIN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lastRenderedPageBreak/>
        <w:t>HOW LONG BEFORE YOU FIND A TREATMENT THAT WILL GIVE BETTER CONTROL OF BLOOD GLUCOSE LEVEL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DO SOME PATIENTS NEED AMPUTATIONS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OULD LOVE TO HAVE A BOOK OF REFERENCE OF DO'S &amp; DON'TS WITH REGARDS TO FOOD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WHY WHEN I DON'T EAT DOES MY SUGAR GO UP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DON'T KNOW WHAT TO EAT AS I HAD OTHER SURGERY WHICH STOPS ME EATING FRUIT &amp; VEG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GETS ME DOWN SO MUCH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HAVING BEEN TYPE 1 FOR 30 YEARS AS I GET OLDER I GET STRESSED MORE EASILY AND FOR MORE PROLONGED PERIODS.  IS THIS RELEVENT TO MY DIABETES OR JUST SOMETHING THAT COMES WITH AGE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PERIPHERAL NEUROPATHY PLAGUES ME CONSTANTLY.  MEDICATION SUBDUES IT BUT ARE THERE ANY OTHER TECHNIQUES I CAN USE TO EASE THE PAIN?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DO DIABETES CAUSE CRAMPS IN ONE'S LEGS, OR IS IT THE TABLETS.</w:t>
      </w:r>
    </w:p>
    <w:p w:rsidR="00BE5E8B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I WOULD LIKE TO NO IS THERE ANY OTHER PARTS OFF MY BODY I CAN INJECT MYSELF</w:t>
      </w:r>
    </w:p>
    <w:p w:rsidR="003D4510" w:rsidRPr="0061495E" w:rsidRDefault="00BE5E8B" w:rsidP="00D20A19">
      <w:pPr>
        <w:pStyle w:val="ListParagraph"/>
        <w:numPr>
          <w:ilvl w:val="0"/>
          <w:numId w:val="2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61495E">
        <w:rPr>
          <w:rFonts w:ascii="Times New Roman" w:hAnsi="Times New Roman" w:cs="Times New Roman"/>
          <w:sz w:val="24"/>
          <w:szCs w:val="24"/>
        </w:rPr>
        <w:t>THE COMPLICATIONS THAT DIABETES CAN CAUSE (IE HEART FAILURE)</w:t>
      </w:r>
    </w:p>
    <w:sectPr w:rsidR="003D4510" w:rsidRPr="0061495E" w:rsidSect="00D20A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34C8B"/>
    <w:multiLevelType w:val="hybridMultilevel"/>
    <w:tmpl w:val="75BC4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E614E"/>
    <w:multiLevelType w:val="hybridMultilevel"/>
    <w:tmpl w:val="50309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353"/>
    <w:rsid w:val="00011353"/>
    <w:rsid w:val="001F36AA"/>
    <w:rsid w:val="00325460"/>
    <w:rsid w:val="004A4DCC"/>
    <w:rsid w:val="00534994"/>
    <w:rsid w:val="00570A19"/>
    <w:rsid w:val="0061495E"/>
    <w:rsid w:val="008D5BAB"/>
    <w:rsid w:val="009F5677"/>
    <w:rsid w:val="00BE5E8B"/>
    <w:rsid w:val="00D2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A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3</Words>
  <Characters>771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ngle</dc:creator>
  <cp:lastModifiedBy>colleen crangle</cp:lastModifiedBy>
  <cp:revision>2</cp:revision>
  <cp:lastPrinted>2016-10-11T03:43:00Z</cp:lastPrinted>
  <dcterms:created xsi:type="dcterms:W3CDTF">2018-08-28T03:47:00Z</dcterms:created>
  <dcterms:modified xsi:type="dcterms:W3CDTF">2018-08-28T03:47:00Z</dcterms:modified>
</cp:coreProperties>
</file>